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tblpY="1"/>
        <w:tblOverlap w:val="never"/>
        <w:tblW w:w="0" w:type="auto"/>
        <w:tblLayout w:type="fixed"/>
        <w:tblLook w:val="04E0" w:firstRow="1" w:lastRow="1" w:firstColumn="1" w:lastColumn="0" w:noHBand="0" w:noVBand="1"/>
      </w:tblPr>
      <w:tblGrid>
        <w:gridCol w:w="1271"/>
        <w:gridCol w:w="1418"/>
        <w:gridCol w:w="622"/>
        <w:gridCol w:w="1079"/>
        <w:gridCol w:w="850"/>
        <w:gridCol w:w="2268"/>
      </w:tblGrid>
      <w:tr w:rsidR="00097A01" w:rsidRPr="003604FC" w14:paraId="60F50B33" w14:textId="77777777" w:rsidTr="00B35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C13950B" w14:textId="1E960A82" w:rsidR="00AE0DDF" w:rsidRPr="00B35A10" w:rsidRDefault="00AE0DDF" w:rsidP="00B35A10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1C614B" w14:textId="0118FB2A" w:rsidR="009F7155" w:rsidRPr="00B35A10" w:rsidRDefault="009F7155" w:rsidP="00B35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7EFF5D6C" w14:textId="65A44308" w:rsidR="009F7155" w:rsidRPr="00B35A10" w:rsidRDefault="009F7155" w:rsidP="00B35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25AFF1B2" w14:textId="69AC6757" w:rsidR="009F7155" w:rsidRPr="00B35A10" w:rsidRDefault="009F7155" w:rsidP="00B35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E3AF286" w14:textId="693F87CD" w:rsidR="009F7155" w:rsidRPr="00B35A10" w:rsidRDefault="009F7155" w:rsidP="00B35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676CD6E" w14:textId="4549B956" w:rsidR="009F7155" w:rsidRPr="00B35A10" w:rsidRDefault="009F7155" w:rsidP="00B35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Other information</w:t>
            </w:r>
          </w:p>
        </w:tc>
      </w:tr>
      <w:tr w:rsidR="003246C2" w:rsidRPr="003604FC" w14:paraId="2C9C8BBF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BB8A1B" w14:textId="0F24E7C6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E14738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1291477" w14:textId="5B14B01F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07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5A84867B" w14:textId="3857E75E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29280031" w14:textId="1F53D3CC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AB65FB" w14:textId="38F0AFB0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742685" w14:textId="11BB9DCD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3246C2" w:rsidRPr="003604FC" w14:paraId="4B67B814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A9E5CC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99101D" w14:textId="28374464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08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3D8E21EC" w14:textId="50B39104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10B82F68" w14:textId="13CF1727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4F8D0D6" w14:textId="0490B4A7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8707C7A" w14:textId="7D5E27F7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3246C2" w:rsidRPr="003604FC" w14:paraId="029D571B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0DB36D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89988AC" w14:textId="090B28DE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09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29DA8C8D" w14:textId="4FB2D019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404ECFF2" w14:textId="19E63C55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150ECD2" w14:textId="0304D233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89A2BA6" w14:textId="717FEFD9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3246C2" w:rsidRPr="003604FC" w14:paraId="795AB95D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235616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3E76702" w14:textId="5D623C31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10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2B35FAB5" w14:textId="30A535E9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0DFBA22" w14:textId="4D120BDA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F2C3EB2" w14:textId="6B00A958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F6DF653" w14:textId="1B63E3D0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3246C2" w:rsidRPr="003604FC" w14:paraId="0F762642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862716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1167C2F" w14:textId="38536348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11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2A4C2B86" w14:textId="485D8CBA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472E861A" w14:textId="47EC8FF0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1DCE820" w14:textId="454039A9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2C1E320" w14:textId="1D278C43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3246C2" w:rsidRPr="003604FC" w14:paraId="4FA07509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A660CF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BEA700" w14:textId="2917A6D4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12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693CC565" w14:textId="595AD842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B6D9AF1" w14:textId="0D272F4D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C0A1F15" w14:textId="709486F4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B57538E" w14:textId="5C30A0BE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3246C2" w:rsidRPr="003604FC" w14:paraId="2CB67495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6A772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DA84E1" w14:textId="07827426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13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4FA8A42A" w14:textId="334E4FDA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13AEB62D" w14:textId="5E5A1E7B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29834C5" w14:textId="0D0A2AEA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2D292D" w14:textId="4802C7E8" w:rsidR="003246C2" w:rsidRPr="00B35A10" w:rsidRDefault="003246C2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3246C2" w:rsidRPr="003604FC" w14:paraId="1142605F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C8249D" w14:textId="77777777" w:rsidR="003246C2" w:rsidRPr="00B35A10" w:rsidRDefault="003246C2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43182D0" w14:textId="4371065D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4429814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6A742EFD" w14:textId="057C49C7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063BA06B" w14:textId="15F70FBD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F975434" w14:textId="64B4935A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B8644FA" w14:textId="1F4F6064" w:rsidR="003246C2" w:rsidRPr="00B35A10" w:rsidRDefault="003246C2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097A01" w:rsidRPr="003604FC" w14:paraId="257931AF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54903A4" w14:textId="4A875C80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E3409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D1D88C4" w14:textId="3CD16F50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17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1114956E" w14:textId="6004BC6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DB568B6" w14:textId="0ABC7AE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A416964" w14:textId="7A43FDCA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A74CF7D" w14:textId="308BAEC9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097A01" w:rsidRPr="003604FC" w14:paraId="1892EC2F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55029A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C51A097" w14:textId="79120639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18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428AA81B" w14:textId="11D5BE9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C5FF92F" w14:textId="7BC36CB1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2CF6560" w14:textId="5741A4E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970CF12" w14:textId="1E74FE0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097A01" w:rsidRPr="003604FC" w14:paraId="7F623245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EFB25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599DB25" w14:textId="60E72B40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19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3A78F9FA" w14:textId="2DBFB21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4E1AB600" w14:textId="132DC9C6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B62106B" w14:textId="55B3C81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C1CA585" w14:textId="09F3506E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097A01" w:rsidRPr="003604FC" w14:paraId="4AF5DB49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CB951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023AFBB" w14:textId="109F60C2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20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04197600" w14:textId="0546CA6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5FD0820A" w14:textId="5EA273F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B5AA230" w14:textId="6D0F8A78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F0CD937" w14:textId="42969958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097A01" w:rsidRPr="003604FC" w14:paraId="79DAA06F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3AA70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55E6F9E" w14:textId="424E97D1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21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32ECCD93" w14:textId="09601FA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41975DB0" w14:textId="1948A08E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E333486" w14:textId="5DDEE258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D72D824" w14:textId="4F6E44AB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</w:tr>
      <w:tr w:rsidR="00097A01" w:rsidRPr="003604FC" w14:paraId="1223402B" w14:textId="77777777" w:rsidTr="00B35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2EF6D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C0C211" w14:textId="336DF5F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841722</w:t>
            </w:r>
          </w:p>
        </w:tc>
        <w:tc>
          <w:tcPr>
            <w:tcW w:w="622" w:type="dxa"/>
            <w:tcBorders>
              <w:left w:val="single" w:sz="4" w:space="0" w:color="auto"/>
              <w:right w:val="single" w:sz="4" w:space="0" w:color="auto"/>
            </w:tcBorders>
          </w:tcPr>
          <w:p w14:paraId="40E1DAD8" w14:textId="7C66B1B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14:paraId="3395740D" w14:textId="124433C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1DB1" w14:textId="301B4A8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03C181" w14:textId="42BA4072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Degenerated</w:t>
            </w:r>
          </w:p>
        </w:tc>
      </w:tr>
      <w:tr w:rsidR="0028496A" w:rsidRPr="003604FC" w14:paraId="672AB32F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1088BA" w14:textId="3D473D38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7036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0DDA" w14:textId="11C994E6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0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4C92" w14:textId="7FA6A97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057DA" w14:textId="37C11B5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411D" w14:textId="3D57229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C8A1" w14:textId="133D025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D658BC9" w14:textId="77777777" w:rsidTr="00B35A10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55B5B3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5DE9" w14:textId="044DD7E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6ADE" w14:textId="0643C1D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9B77" w14:textId="706FFCA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216C" w14:textId="52D7DCA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E867" w14:textId="2690865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24CF042D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F3ACB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7C27" w14:textId="174AE06F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A821" w14:textId="73E36D9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CA2A" w14:textId="71701506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066E" w14:textId="3E395AB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9495" w14:textId="117DDE2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2C7A28DC" w14:textId="77777777" w:rsidTr="00B35A1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E0FFB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BE57" w14:textId="3CB9D83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E541" w14:textId="76F0B8D5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9354" w14:textId="0BEFC86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84F78" w14:textId="395A337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A61B" w14:textId="24BFE99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99208FA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BE0A1C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97E8" w14:textId="49454A7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80EA" w14:textId="08E6F49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5E7B" w14:textId="1F4276B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664B" w14:textId="54742D6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2861" w14:textId="53D1EC6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7A42F729" w14:textId="77777777" w:rsidTr="00B35A1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A157DB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5D2D" w14:textId="14C4FEB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6169" w14:textId="3766162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DFB9" w14:textId="0B257E9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49225" w14:textId="07FF6AF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7CFE" w14:textId="28F09D1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05381D33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8197BE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51E8" w14:textId="193B344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EAC1" w14:textId="626D035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ADCE" w14:textId="38762ED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9539C" w14:textId="6CB8552F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6C9A" w14:textId="31C850A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CC3E405" w14:textId="77777777" w:rsidTr="00B35A1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4659E2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EEF8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7EF6" w14:textId="7A4E1032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45D6" w14:textId="1FD050B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74F49" w14:textId="76A8CDC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8FF2" w14:textId="6CCAFED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7DFE76C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1EB241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1491" w14:textId="1DEBAFF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FE48" w14:textId="15B459F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D085" w14:textId="42EC0D0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6E644" w14:textId="44EB461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80A4" w14:textId="429E843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872166B" w14:textId="77777777" w:rsidTr="00B35A1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2D0D2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559B" w14:textId="2CA648D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8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087B" w14:textId="74BCBD8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232F" w14:textId="07BED04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7F38D" w14:textId="10ED223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1A1F" w14:textId="56425E22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7784B741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0559B4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11AD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F809" w14:textId="3E4952D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311C" w14:textId="1DFCDA0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A9CC" w14:textId="7445AE5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DCF0" w14:textId="4B2234B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86FE177" w14:textId="77777777" w:rsidTr="00B35A1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69D232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9F3C" w14:textId="662F1AC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8248" w14:textId="08450E0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FAEB" w14:textId="5C388B1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4C6E2" w14:textId="303DC86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B7D9" w14:textId="0A445BA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6E285EC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A3D0B7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EAA0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7D691" w14:textId="003DF6E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F355E" w14:textId="6436098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4E30C" w14:textId="4D3CC81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194D" w14:textId="7B7D9F1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59408AA" w14:textId="77777777" w:rsidTr="00B35A1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07F03C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0EAF" w14:textId="7793706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FDCD" w14:textId="08188BC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A472" w14:textId="30B77D0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84A8" w14:textId="2FD5038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237B" w14:textId="1D4C10E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EED2334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941B99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9452" w14:textId="18E87E1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0287" w14:textId="2F4AB14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3CEE2" w14:textId="0A56641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D651" w14:textId="19F6395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D604" w14:textId="0A30B9D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BAF6DD7" w14:textId="77777777" w:rsidTr="00B35A1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579A5F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2CB2" w14:textId="51F6A965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57A5" w14:textId="5F7FD25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2A82" w14:textId="45B58D3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95C35" w14:textId="1601FDB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69D2" w14:textId="377A81B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15DAA44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427323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D66A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6C0A" w14:textId="60F6DAC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72B6" w14:textId="793505A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509D" w14:textId="656F4A2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50E1" w14:textId="71CF488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8E15931" w14:textId="77777777" w:rsidTr="00B35A1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6A1227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2708" w14:textId="3009B80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0E9C" w14:textId="022691F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530F" w14:textId="1CBA707F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8B03" w14:textId="797C402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CD0F" w14:textId="381F723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0CCD83AC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68BD97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FD07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F812" w14:textId="296C65F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8E33" w14:textId="3E9190D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6CA66" w14:textId="2EB6531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7D7A" w14:textId="3FFD0CA6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4578D8A" w14:textId="77777777" w:rsidTr="00B35A1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A2DD7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C778" w14:textId="5B38641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79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363D" w14:textId="716EAAE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8E5D" w14:textId="3DA0149F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C0C6" w14:textId="239F60D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42B3" w14:textId="69DB253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68529BD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DADF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83DF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EE5B" w14:textId="4143FF6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22ED" w14:textId="68A95AD2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73560" w14:textId="3453FC9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7C37" w14:textId="172F211F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73749FD4" w14:textId="77777777" w:rsidTr="00B35A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CEB18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A175" w14:textId="51DCA8C6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BFA6" w14:textId="440E0CA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1B58" w14:textId="6A08E8E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D2B3" w14:textId="150EF65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DF032" w14:textId="061664F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F53CE67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87AB75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54FD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2B34" w14:textId="72DC4F5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33B2" w14:textId="08DBCF5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F4519" w14:textId="7A0C4EC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9ADD" w14:textId="242B8B1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A0B9013" w14:textId="77777777" w:rsidTr="00B35A1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8C3171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6988" w14:textId="700CDAF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6A10" w14:textId="73AEDCD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B19E" w14:textId="165B8EA2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5F64" w14:textId="453606F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7079" w14:textId="35835F1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0EB7D6C7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7D5C83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BE26" w14:textId="6D156652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5FE5" w14:textId="517BA502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8E7C" w14:textId="0F76147F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F543" w14:textId="44B6559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DC44" w14:textId="0BE3297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8EF7E74" w14:textId="77777777" w:rsidTr="00303F1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D1D93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6DD6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97FE" w14:textId="24BA20E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9875" w14:textId="138D2EF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332CF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0452" w14:textId="2A50570F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2866F7B5" w14:textId="77777777" w:rsidTr="0030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FC9E70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DEF1" w14:textId="2691BB5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9C7D" w14:textId="6728A84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588E" w14:textId="1DCD614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DAC20" w14:textId="42FD187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F0E8" w14:textId="6B188E7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5182FE0A" w14:textId="77777777" w:rsidTr="00B35A1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DB61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5E29" w14:textId="729CDA4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2CC1" w14:textId="281E709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A422" w14:textId="32D2AA1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758F9" w14:textId="02A10DC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F4AB" w14:textId="56D3647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3E2D132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2E9BA7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320E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1B81" w14:textId="06C2AAC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E43A" w14:textId="751DB9C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B0061" w14:textId="779AAF7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4B2C" w14:textId="106CF75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147BA30" w14:textId="77777777" w:rsidTr="00B35A1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EBE8C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ED5B" w14:textId="7D05BA7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0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9680" w14:textId="3F5880D1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6932" w14:textId="4152BA1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65AB7" w14:textId="044A1AB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F46C" w14:textId="1DB9572D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505441D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174CB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8E87" w14:textId="4F075956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9168" w14:textId="6A521EE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1DBF" w14:textId="6B778D28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9D12" w14:textId="29F0793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CB5C0" w14:textId="646F153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089E6D2E" w14:textId="77777777" w:rsidTr="00B35A1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912878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7ED9" w14:textId="35AA3015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4350" w14:textId="148CD4B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5743" w14:textId="79CA2BA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C55C4" w14:textId="0965E69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F2EE" w14:textId="5BF8989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13A4DDC2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7BA56F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454D" w14:textId="7777777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7ABB" w14:textId="6B023E8E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A3705" w14:textId="5026B0C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2A38E" w14:textId="254B81D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3C8F" w14:textId="7759221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0B412F66" w14:textId="77777777" w:rsidTr="00B35A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B8B8F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C092" w14:textId="0B5FDA2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96FC9" w14:textId="317E2EC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6E8C" w14:textId="50D5D23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6CBCC" w14:textId="5CC04F1F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5881" w14:textId="35EEC28E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BECA44A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28D907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B35E" w14:textId="795E086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DE1D" w14:textId="23AA800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C486" w14:textId="5EFD659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1B339" w14:textId="58A83F7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6FBD" w14:textId="3A2FAA7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5BF6244" w14:textId="77777777" w:rsidTr="00B35A1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E62E1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FACE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9CD0" w14:textId="51ABC28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8139" w14:textId="455224A2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EEA0D" w14:textId="49968A1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B862" w14:textId="7B543D2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0A94C05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7FAC02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B61E" w14:textId="3B77B1D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A498" w14:textId="69BB0D5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3342" w14:textId="47FC569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95B6C" w14:textId="2F3CB5D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37C5" w14:textId="3691D1D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57B55842" w14:textId="77777777" w:rsidTr="00B35A1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2A46E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DF9C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40BB" w14:textId="495C611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36B3" w14:textId="7805B69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3FE2" w14:textId="47184A3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6884" w14:textId="0E3B067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5F785632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854A0A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352E" w14:textId="041F7A4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ED7E" w14:textId="770A402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D511" w14:textId="3C53D474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1E07D" w14:textId="09E36B9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F762" w14:textId="0973D8E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8983427" w14:textId="77777777" w:rsidTr="00B35A10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95EC79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9DB8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1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8BCA" w14:textId="5F4B1198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7863E" w14:textId="5DEEEBB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27F9E" w14:textId="74A3F46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99D3" w14:textId="31D633E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EDCCF7E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C129B4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C498" w14:textId="57A50F3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CBC4" w14:textId="575FB811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0229" w14:textId="613C0A30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E43C0" w14:textId="50E4A84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F730" w14:textId="0192365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E37C73C" w14:textId="77777777" w:rsidTr="00B35A1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4C0278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7B4D2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C676" w14:textId="0E25474F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8578" w14:textId="472D611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9DE72" w14:textId="6F188BE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AD15" w14:textId="32F27C75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304FDE90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44E02F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61C3" w14:textId="11450FA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44E3" w14:textId="0BA1B71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AA82" w14:textId="0117DDB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39CCD" w14:textId="1BBCDEA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389F" w14:textId="1B9D6AD3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67E3707" w14:textId="77777777" w:rsidTr="00B35A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CE38DC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0067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36E6" w14:textId="55FA69CA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FA55" w14:textId="02B94DB4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7836" w14:textId="37B6D20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8E2D" w14:textId="19E6AFF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7FFC01BA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79A11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CE75FC" w14:textId="6606B102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912F77" w14:textId="41FA15DD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D6F027" w14:textId="32259C6C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5982" w14:textId="7BA4788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B4966F" w14:textId="67EEAC9B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6E2805F8" w14:textId="77777777" w:rsidTr="00B35A1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ACC54E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1E3F" w14:textId="0A3BD7B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39B8" w14:textId="4A609A3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11BA" w14:textId="77080225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1792" w14:textId="6FB114BB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E0D4" w14:textId="09473610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7AEDA9D7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4FEE81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7FC4" w14:textId="455605B5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3ED1" w14:textId="0BF1B797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D61C" w14:textId="531CE309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D70BD" w14:textId="7775389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DDD9" w14:textId="163EBF8A" w:rsidR="0028496A" w:rsidRPr="00B35A10" w:rsidRDefault="0028496A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507F5602" w14:textId="77777777" w:rsidTr="00B35A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0ADD" w14:textId="77777777" w:rsidR="0028496A" w:rsidRPr="00B35A10" w:rsidRDefault="0028496A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8466" w14:textId="7777777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M172582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F4CD" w14:textId="0046E0DC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52B3" w14:textId="3A2D1597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AE4CE" w14:textId="670950B9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6A35" w14:textId="6EA20823" w:rsidR="0028496A" w:rsidRPr="00B35A10" w:rsidRDefault="0028496A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00968F3B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A46A9A" w14:textId="1F34404F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GSE23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A897B" w14:textId="7007444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0</w:t>
            </w:r>
          </w:p>
        </w:tc>
        <w:tc>
          <w:tcPr>
            <w:tcW w:w="622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3755" w14:textId="11DDA61D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9743" w14:textId="5E6DB9B1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A6A41" w14:textId="7CC5A59C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0333" w14:textId="30BB5C9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1442BC9D" w14:textId="77777777" w:rsidTr="00B35A1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5A1FE8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6F4C0" w14:textId="61D304E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520E" w14:textId="7F3A5D9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9092" w14:textId="3279B12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1FCAF" w14:textId="456F4AF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9C44" w14:textId="1EDB605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5B9C72B9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6F271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BB156" w14:textId="776FD2E1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267B" w14:textId="7D25F08D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0871" w14:textId="018E6763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F66A4" w14:textId="599C5C0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7619" w14:textId="610C1437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6D7DF081" w14:textId="77777777" w:rsidTr="00B35A1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3C96FE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7A2B" w14:textId="17F9EE1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B30B" w14:textId="338A4B22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645E" w14:textId="4F20ED3F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4CE7" w14:textId="5E8307A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2330" w14:textId="277072A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5F9DAE9E" w14:textId="4940CD39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507B7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EA34C" w14:textId="6A2F8EA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0F7E" w14:textId="5B711F3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16B3" w14:textId="3D3A712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2AA07" w14:textId="63CA6C36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CCD6" w14:textId="1FEC118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52E7C98B" w14:textId="46F8977A" w:rsidTr="00B35A1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FCD798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D7DB0" w14:textId="3D8022D0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8089" w14:textId="1DC7158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6E7F" w14:textId="06133C90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B9B68" w14:textId="67A630D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0879" w14:textId="3E68D769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3A08A9CC" w14:textId="076AF25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6B1B72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43E8F" w14:textId="77C45B5A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21FB" w14:textId="79911396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108E" w14:textId="2B07028E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3EED5" w14:textId="6DAC0D5B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A4C3" w14:textId="571CA48B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6E5ED592" w14:textId="4800F559" w:rsidTr="00B35A1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FD4577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6EAF0" w14:textId="42F18B1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7DF" w14:textId="4DA948E5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827B" w14:textId="46F9DBC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BE40E" w14:textId="7C893BD0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2482" w14:textId="00E15AB1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57E30EB1" w14:textId="66889F8C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BA7D9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625C27" w14:textId="477129A6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0F126" w14:textId="725E462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55B3" w14:textId="7A72159F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F59B5" w14:textId="37C8A029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BB71" w14:textId="6060E4E2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44B342E7" w14:textId="77777777" w:rsidTr="00B35A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280411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0E914" w14:textId="5B57A5A9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3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6322" w14:textId="25B5C1D3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D20A" w14:textId="05B45FE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B966F" w14:textId="26B519A4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0121" w14:textId="00398EDE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4D87A480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D0597E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6261E" w14:textId="4C7B34DD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2397" w14:textId="48D9811C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37C4" w14:textId="73D03DE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B20DC" w14:textId="0CA56CC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7CC7" w14:textId="3B2A94A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02005790" w14:textId="77777777" w:rsidTr="00B35A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D9CC6B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3F2A5" w14:textId="2DA7CE6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0929C" w14:textId="5B3AF79F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4F61" w14:textId="16E3424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2F482" w14:textId="414A59E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08E1" w14:textId="6B95480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1A8C6C30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946DBC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CE90" w14:textId="19A680F7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6186" w14:textId="003A708C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2B26" w14:textId="27724761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8FFA2" w14:textId="5C68677C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D7D9" w14:textId="58F9CEDF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353A3975" w14:textId="77777777" w:rsidTr="00B35A1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FCA65A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6D5FD" w14:textId="23AE5002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182A" w14:textId="5CFC5FE8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C126" w14:textId="662926CF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9A9FE" w14:textId="2C56D518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514A" w14:textId="02822B0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7634FA3F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8C58A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F2B67" w14:textId="7140331E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FA51" w14:textId="58F83833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BE7A" w14:textId="53C2B37B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B5258" w14:textId="1A39B36B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D5E9" w14:textId="56B9D2EF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4C724990" w14:textId="77777777" w:rsidTr="00B35A1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716A1E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0C5AE" w14:textId="46F5F04C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9AAD" w14:textId="4590DA7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98FE" w14:textId="6F6C5F2E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82051" w14:textId="32A4BE1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9E51" w14:textId="31DDEC6D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11701E39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592ADE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E752A" w14:textId="3E9AF41E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C976" w14:textId="611ABEB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A1C9" w14:textId="2B8C5E53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2D87C5" w14:textId="4D27726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4BD6" w14:textId="29C3D4A9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1C5A4F80" w14:textId="77777777" w:rsidTr="00B35A10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5307A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B347" w14:textId="64DC2B1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8767" w14:textId="5A1302AA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67BD" w14:textId="430B5E4F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2981A" w14:textId="1290AE69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DA22" w14:textId="58C220AC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3D921E7B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97222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6350" w14:textId="6D6E7F1A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A930" w14:textId="265A1697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67F6" w14:textId="262DD378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613D2" w14:textId="537FA638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35C2" w14:textId="2A6C590D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0444299E" w14:textId="77777777" w:rsidTr="00B35A1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B47C8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D8631" w14:textId="430EEF8C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4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EB08" w14:textId="692168BC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5498" w14:textId="4716631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A58A0" w14:textId="6318956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BFAC" w14:textId="19A1172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20E230C2" w14:textId="77777777" w:rsidTr="00B35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A2547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4E066" w14:textId="2F08A54D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5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6718" w14:textId="41BBD1E2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ECD7" w14:textId="40E4EBB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6EE3E" w14:textId="412848D7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76D9" w14:textId="5401D4F6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741CF8AB" w14:textId="77777777" w:rsidTr="00B35A1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7EB49D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BCA2" w14:textId="79BA53D6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5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6546" w14:textId="5D6F9FEB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00C7" w14:textId="293363FC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49DAC" w14:textId="417F3154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9EFC" w14:textId="6553B822" w:rsidR="00097A01" w:rsidRPr="00B35A10" w:rsidRDefault="00097A01" w:rsidP="00B3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97A01" w:rsidRPr="003604FC" w14:paraId="68DDA9A8" w14:textId="77777777" w:rsidTr="0028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AC6E" w14:textId="77777777" w:rsidR="00097A01" w:rsidRPr="00B35A10" w:rsidRDefault="00097A01" w:rsidP="00B35A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0D0C0" w14:textId="7C2F22EA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GSM56985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4FF6" w14:textId="1E56EBE4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4DBD" w14:textId="338F7D3C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7F611" w14:textId="47943975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5A10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E309" w14:textId="57CBD73A" w:rsidR="00097A01" w:rsidRPr="00B35A10" w:rsidRDefault="00097A01" w:rsidP="00B35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5A1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8496A" w:rsidRPr="003604FC" w14:paraId="49358032" w14:textId="77777777" w:rsidTr="00F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78461" w14:textId="7AEF8713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hAnsi="Times New Roman" w:cs="Times New Roman"/>
                <w:szCs w:val="21"/>
              </w:rPr>
              <w:t>GSE634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E4685" w14:textId="0F3440D3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42885" w14:textId="5ADF6669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345BD" w14:textId="6A6D7C01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7522E" w14:textId="28D9F773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8857B" w14:textId="44EF4E86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Control</w:t>
            </w:r>
          </w:p>
        </w:tc>
      </w:tr>
      <w:tr w:rsidR="0028496A" w:rsidRPr="003604FC" w14:paraId="1238D3AB" w14:textId="77777777" w:rsidTr="00F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9C6FCC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9A8C5" w14:textId="62A7A0BD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683C" w14:textId="5EE85189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77107" w14:textId="053B1BA4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1254" w14:textId="4CF6BAF6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3F2DE" w14:textId="563C0721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Control</w:t>
            </w:r>
          </w:p>
        </w:tc>
      </w:tr>
      <w:tr w:rsidR="0028496A" w:rsidRPr="003604FC" w14:paraId="30E4245C" w14:textId="77777777" w:rsidTr="0062757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13BDE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2BB93" w14:textId="53CE5471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296B2" w14:textId="2C07E34F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C0F85" w14:textId="47A01DEC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C3E88" w14:textId="306F5472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79961" w14:textId="536B1C30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Control</w:t>
            </w:r>
          </w:p>
        </w:tc>
      </w:tr>
      <w:tr w:rsidR="0028496A" w:rsidRPr="003604FC" w14:paraId="0A986A3D" w14:textId="77777777" w:rsidTr="00F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6E107A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AE2BA" w14:textId="2D8A4E77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8BB35" w14:textId="797CBEDD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2BE98" w14:textId="64A8BB2D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674A1" w14:textId="3A077487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3329" w14:textId="630861FA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Control</w:t>
            </w:r>
          </w:p>
        </w:tc>
      </w:tr>
      <w:tr w:rsidR="0028496A" w:rsidRPr="003604FC" w14:paraId="5C76558D" w14:textId="77777777" w:rsidTr="00374A30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E20A21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72A0" w14:textId="2DF0F5C9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92769" w14:textId="1C73960D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9C555" w14:textId="3821A263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4192F" w14:textId="4B0E3416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6E89B" w14:textId="49FEDEB2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Control</w:t>
            </w:r>
          </w:p>
        </w:tc>
      </w:tr>
      <w:tr w:rsidR="0028496A" w:rsidRPr="003604FC" w14:paraId="023B6ECD" w14:textId="77777777" w:rsidTr="002D3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2054A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1CA1D" w14:textId="1011EF99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2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39965" w14:textId="438AE5AD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08FE3" w14:textId="7D5F7F29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CA2ED" w14:textId="7AF1100C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1F0F" w14:textId="3D678B42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Degenerated</w:t>
            </w:r>
          </w:p>
        </w:tc>
      </w:tr>
      <w:tr w:rsidR="0028496A" w:rsidRPr="003604FC" w14:paraId="1A1CAAD7" w14:textId="77777777" w:rsidTr="000A1E7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21DA8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88382" w14:textId="1B217050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3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9E505" w14:textId="14ABA5C5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3E600" w14:textId="539E47DF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B917F" w14:textId="0D019752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ACF3" w14:textId="2D68469E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Degenerated</w:t>
            </w:r>
          </w:p>
        </w:tc>
      </w:tr>
      <w:tr w:rsidR="0028496A" w:rsidRPr="003604FC" w14:paraId="66C24232" w14:textId="77777777" w:rsidTr="002B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315BB4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F8B6" w14:textId="6CDE7B96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3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D1C62" w14:textId="11CEFFFB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B344" w14:textId="7A381923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30F1" w14:textId="1116DB1E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3CFB" w14:textId="4092EF97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Degenerated</w:t>
            </w:r>
          </w:p>
        </w:tc>
      </w:tr>
      <w:tr w:rsidR="0028496A" w:rsidRPr="003604FC" w14:paraId="60D66220" w14:textId="77777777" w:rsidTr="0045108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218BE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C1B6B" w14:textId="2E38111F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3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4D561" w14:textId="25AAE3DE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A74E" w14:textId="55295FD4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369A" w14:textId="34E0B576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86E90" w14:textId="39CF3926" w:rsidR="0028496A" w:rsidRPr="0028496A" w:rsidRDefault="0028496A" w:rsidP="00284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Degenerated</w:t>
            </w:r>
          </w:p>
        </w:tc>
      </w:tr>
      <w:tr w:rsidR="0028496A" w:rsidRPr="003604FC" w14:paraId="667A16D0" w14:textId="77777777" w:rsidTr="00DD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79F4" w14:textId="77777777" w:rsidR="0028496A" w:rsidRPr="0028496A" w:rsidRDefault="0028496A" w:rsidP="002849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F5B96" w14:textId="37F58DD5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GSM155103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294A16" w14:textId="642F9B73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BD122" w14:textId="2F4E3BA2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2E675" w14:textId="2B9E461C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2FFFED" w14:textId="16616D3E" w:rsidR="0028496A" w:rsidRPr="0028496A" w:rsidRDefault="0028496A" w:rsidP="00284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496A">
              <w:rPr>
                <w:rFonts w:ascii="Times New Roman" w:eastAsia="等线" w:hAnsi="Times New Roman" w:cs="Times New Roman"/>
                <w:color w:val="000000"/>
                <w:szCs w:val="21"/>
              </w:rPr>
              <w:t>Degenerated</w:t>
            </w:r>
          </w:p>
        </w:tc>
      </w:tr>
      <w:tr w:rsidR="0028496A" w:rsidRPr="003604FC" w14:paraId="209EF881" w14:textId="77777777" w:rsidTr="00D160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6628" w14:textId="05CC45CC" w:rsidR="0028496A" w:rsidRPr="00B35A10" w:rsidRDefault="00D160E0" w:rsidP="002849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E1607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FB0D" w14:textId="3EEA0FED" w:rsidR="0028496A" w:rsidRPr="0028496A" w:rsidRDefault="00D160E0" w:rsidP="0028496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8F891" w14:textId="3471CD7E" w:rsidR="0028496A" w:rsidRPr="0028496A" w:rsidRDefault="00D160E0" w:rsidP="0028496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9A28" w14:textId="0CE51ED0" w:rsidR="0028496A" w:rsidRPr="0028496A" w:rsidRDefault="00D160E0" w:rsidP="0028496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D550" w14:textId="4CDBC257" w:rsidR="0028496A" w:rsidRPr="0028496A" w:rsidRDefault="00D160E0" w:rsidP="0028496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1D4D" w14:textId="79E41AEE" w:rsidR="0028496A" w:rsidRPr="00D160E0" w:rsidRDefault="00D160E0" w:rsidP="00D160E0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160E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ingle</w:t>
            </w:r>
            <w:r w:rsidRPr="00D160E0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Pr="00D160E0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ell</w:t>
            </w:r>
          </w:p>
        </w:tc>
      </w:tr>
    </w:tbl>
    <w:p w14:paraId="265C707E" w14:textId="77777777" w:rsidR="00FE3D4D" w:rsidRDefault="00FE3D4D"/>
    <w:p w14:paraId="161EF553" w14:textId="77777777" w:rsidR="00FE3D4D" w:rsidRPr="00FE3D4D" w:rsidRDefault="00FE3D4D" w:rsidP="00FE3D4D"/>
    <w:p w14:paraId="36093F3C" w14:textId="77777777" w:rsidR="00FE3D4D" w:rsidRPr="00FE3D4D" w:rsidRDefault="00FE3D4D" w:rsidP="00FE3D4D"/>
    <w:p w14:paraId="6FC707C6" w14:textId="77777777" w:rsidR="00FE3D4D" w:rsidRPr="00FE3D4D" w:rsidRDefault="00FE3D4D" w:rsidP="00FE3D4D"/>
    <w:p w14:paraId="3B8CC4E5" w14:textId="77777777" w:rsidR="00FE3D4D" w:rsidRPr="00FE3D4D" w:rsidRDefault="00FE3D4D" w:rsidP="00FE3D4D"/>
    <w:p w14:paraId="651D2F77" w14:textId="77777777" w:rsidR="00FE3D4D" w:rsidRPr="00FE3D4D" w:rsidRDefault="00FE3D4D" w:rsidP="00FE3D4D"/>
    <w:p w14:paraId="06E83A64" w14:textId="77777777" w:rsidR="00FE3D4D" w:rsidRPr="00FE3D4D" w:rsidRDefault="00FE3D4D" w:rsidP="00FE3D4D"/>
    <w:p w14:paraId="36B1DE1E" w14:textId="77777777" w:rsidR="00FE3D4D" w:rsidRPr="00FE3D4D" w:rsidRDefault="00FE3D4D" w:rsidP="00FE3D4D"/>
    <w:p w14:paraId="69413CC0" w14:textId="77777777" w:rsidR="00FE3D4D" w:rsidRPr="00FE3D4D" w:rsidRDefault="00FE3D4D" w:rsidP="00FE3D4D"/>
    <w:p w14:paraId="3C73C295" w14:textId="77777777" w:rsidR="00FE3D4D" w:rsidRPr="00FE3D4D" w:rsidRDefault="00FE3D4D" w:rsidP="00FE3D4D"/>
    <w:p w14:paraId="5ABC0727" w14:textId="77777777" w:rsidR="00FE3D4D" w:rsidRPr="00FE3D4D" w:rsidRDefault="00FE3D4D" w:rsidP="00FE3D4D"/>
    <w:p w14:paraId="00D952D7" w14:textId="77777777" w:rsidR="00FE3D4D" w:rsidRPr="00FE3D4D" w:rsidRDefault="00FE3D4D" w:rsidP="00FE3D4D"/>
    <w:p w14:paraId="6EFDACC0" w14:textId="77777777" w:rsidR="00FE3D4D" w:rsidRPr="00FE3D4D" w:rsidRDefault="00FE3D4D" w:rsidP="00FE3D4D"/>
    <w:p w14:paraId="69560271" w14:textId="77777777" w:rsidR="00FE3D4D" w:rsidRPr="00FE3D4D" w:rsidRDefault="00FE3D4D" w:rsidP="00FE3D4D"/>
    <w:p w14:paraId="165E2C37" w14:textId="77777777" w:rsidR="00FE3D4D" w:rsidRPr="00FE3D4D" w:rsidRDefault="00FE3D4D" w:rsidP="00FE3D4D"/>
    <w:p w14:paraId="77205C5B" w14:textId="77777777" w:rsidR="00FE3D4D" w:rsidRPr="00FE3D4D" w:rsidRDefault="00FE3D4D" w:rsidP="00FE3D4D"/>
    <w:p w14:paraId="761408A3" w14:textId="77777777" w:rsidR="00FE3D4D" w:rsidRPr="00FE3D4D" w:rsidRDefault="00FE3D4D" w:rsidP="00FE3D4D"/>
    <w:p w14:paraId="7AB9FBE4" w14:textId="77777777" w:rsidR="00FE3D4D" w:rsidRDefault="00FE3D4D" w:rsidP="00FE3D4D"/>
    <w:p w14:paraId="3A029D15" w14:textId="77777777" w:rsidR="00AE0DDF" w:rsidRPr="00AE0DDF" w:rsidRDefault="00AE0DDF" w:rsidP="00FE3D4D">
      <w:pPr>
        <w:rPr>
          <w:rFonts w:ascii="Times New Roman" w:hAnsi="Times New Roman" w:cs="Times New Roman"/>
          <w:sz w:val="28"/>
          <w:szCs w:val="28"/>
        </w:rPr>
      </w:pPr>
      <w:r w:rsidRPr="00AE0DDF">
        <w:rPr>
          <w:rFonts w:ascii="Times New Roman" w:hAnsi="Times New Roman" w:cs="Times New Roman"/>
          <w:sz w:val="28"/>
          <w:szCs w:val="28"/>
        </w:rPr>
        <w:t>Basic information about the datasets from GEO database</w:t>
      </w:r>
      <w:r w:rsidRPr="00AE0DDF">
        <w:rPr>
          <w:rFonts w:ascii="Times New Roman" w:hAnsi="Times New Roman" w:cs="Times New Roman"/>
          <w:sz w:val="28"/>
          <w:szCs w:val="28"/>
        </w:rPr>
        <w:t xml:space="preserve">: </w:t>
      </w:r>
    </w:p>
    <w:p w14:paraId="6F5E5956" w14:textId="2F95706A" w:rsidR="00665788" w:rsidRPr="00AE0DDF" w:rsidRDefault="00AE0DDF" w:rsidP="00FE3D4D">
      <w:pPr>
        <w:rPr>
          <w:rFonts w:ascii="Times New Roman" w:hAnsi="Times New Roman" w:cs="Times New Roman"/>
          <w:sz w:val="28"/>
          <w:szCs w:val="28"/>
        </w:rPr>
      </w:pPr>
      <w:r w:rsidRPr="00AE0DDF">
        <w:rPr>
          <w:rFonts w:ascii="Times New Roman" w:hAnsi="Times New Roman" w:cs="Times New Roman"/>
          <w:sz w:val="28"/>
          <w:szCs w:val="28"/>
        </w:rPr>
        <w:t>Accession</w:t>
      </w:r>
      <w:r w:rsidRPr="00AE0DDF">
        <w:rPr>
          <w:rFonts w:ascii="Times New Roman" w:hAnsi="Times New Roman" w:cs="Times New Roman"/>
          <w:sz w:val="28"/>
          <w:szCs w:val="28"/>
        </w:rPr>
        <w:t xml:space="preserve">: </w:t>
      </w:r>
      <w:r w:rsidRPr="00AE0DDF">
        <w:rPr>
          <w:rFonts w:ascii="Times New Roman" w:hAnsi="Times New Roman" w:cs="Times New Roman"/>
          <w:sz w:val="28"/>
          <w:szCs w:val="28"/>
        </w:rPr>
        <w:t>Sample names from GEO database</w:t>
      </w:r>
    </w:p>
    <w:p w14:paraId="47A7A5B3" w14:textId="2D9AAFF8" w:rsidR="00665788" w:rsidRPr="00AE0DDF" w:rsidRDefault="00AE0DDF" w:rsidP="00FE3D4D">
      <w:pPr>
        <w:rPr>
          <w:rFonts w:ascii="Times New Roman" w:hAnsi="Times New Roman" w:cs="Times New Roman"/>
          <w:sz w:val="28"/>
          <w:szCs w:val="28"/>
        </w:rPr>
      </w:pPr>
      <w:r w:rsidRPr="00AE0DDF">
        <w:rPr>
          <w:rFonts w:ascii="Times New Roman" w:hAnsi="Times New Roman" w:cs="Times New Roman"/>
          <w:sz w:val="28"/>
          <w:szCs w:val="28"/>
        </w:rPr>
        <w:t>Grade</w:t>
      </w:r>
      <w:r w:rsidRPr="00AE0DDF">
        <w:rPr>
          <w:rFonts w:ascii="Times New Roman" w:hAnsi="Times New Roman" w:cs="Times New Roman"/>
          <w:sz w:val="28"/>
          <w:szCs w:val="28"/>
        </w:rPr>
        <w:t>:</w:t>
      </w:r>
      <w:r w:rsidRPr="00AE0DDF">
        <w:rPr>
          <w:rFonts w:ascii="Times New Roman" w:eastAsia="Segoe UI" w:hAnsi="Times New Roman" w:cs="Times New Roman"/>
          <w:color w:val="101214"/>
          <w:sz w:val="28"/>
          <w:szCs w:val="28"/>
          <w:shd w:val="clear" w:color="auto" w:fill="FFFFFF"/>
        </w:rPr>
        <w:t xml:space="preserve"> </w:t>
      </w:r>
      <w:r w:rsidRPr="00AE0DDF">
        <w:rPr>
          <w:rFonts w:ascii="Times New Roman" w:eastAsia="Segoe UI" w:hAnsi="Times New Roman" w:cs="Times New Roman"/>
          <w:color w:val="101214"/>
          <w:sz w:val="28"/>
          <w:szCs w:val="28"/>
          <w:shd w:val="clear" w:color="auto" w:fill="FFFFFF"/>
        </w:rPr>
        <w:t>Thompson</w:t>
      </w:r>
      <w:r w:rsidRPr="00AE0DDF">
        <w:rPr>
          <w:rFonts w:ascii="Times New Roman" w:eastAsia="Segoe UI" w:hAnsi="Times New Roman" w:cs="Times New Roman"/>
          <w:color w:val="101214"/>
          <w:sz w:val="28"/>
          <w:szCs w:val="28"/>
          <w:shd w:val="clear" w:color="auto" w:fill="FFFFFF"/>
        </w:rPr>
        <w:t xml:space="preserve"> Grades level</w:t>
      </w:r>
    </w:p>
    <w:p w14:paraId="7F9C734A" w14:textId="77777777" w:rsidR="00665788" w:rsidRPr="00AE0DDF" w:rsidRDefault="00665788" w:rsidP="00FE3D4D">
      <w:pPr>
        <w:rPr>
          <w:rFonts w:ascii="Times New Roman" w:hAnsi="Times New Roman" w:cs="Times New Roman"/>
          <w:sz w:val="28"/>
          <w:szCs w:val="28"/>
        </w:rPr>
      </w:pPr>
    </w:p>
    <w:p w14:paraId="05F4E3F2" w14:textId="77777777" w:rsidR="00665788" w:rsidRDefault="00665788" w:rsidP="00FE3D4D"/>
    <w:p w14:paraId="1910459C" w14:textId="77777777" w:rsidR="00665788" w:rsidRDefault="00665788" w:rsidP="00FE3D4D"/>
    <w:p w14:paraId="02242335" w14:textId="77777777" w:rsidR="00665788" w:rsidRDefault="00665788" w:rsidP="00FE3D4D"/>
    <w:p w14:paraId="7B900298" w14:textId="77777777" w:rsidR="00665788" w:rsidRDefault="00665788" w:rsidP="00FE3D4D"/>
    <w:p w14:paraId="015C12DA" w14:textId="77777777" w:rsidR="00665788" w:rsidRDefault="00665788" w:rsidP="00FE3D4D"/>
    <w:p w14:paraId="2DE22EE7" w14:textId="77777777" w:rsidR="00665788" w:rsidRDefault="00665788" w:rsidP="00FE3D4D"/>
    <w:p w14:paraId="58EF3C0E" w14:textId="77777777" w:rsidR="00665788" w:rsidRDefault="00665788" w:rsidP="00FE3D4D"/>
    <w:p w14:paraId="627ACFED" w14:textId="77777777" w:rsidR="00665788" w:rsidRDefault="00665788" w:rsidP="00FE3D4D"/>
    <w:p w14:paraId="1BAD4CEA" w14:textId="77777777" w:rsidR="00665788" w:rsidRDefault="00665788" w:rsidP="00FE3D4D"/>
    <w:p w14:paraId="72AFE75D" w14:textId="77777777" w:rsidR="00665788" w:rsidRDefault="00665788" w:rsidP="00FE3D4D"/>
    <w:p w14:paraId="33626D02" w14:textId="77777777" w:rsidR="00665788" w:rsidRDefault="00665788" w:rsidP="00FE3D4D"/>
    <w:p w14:paraId="38D50945" w14:textId="77777777" w:rsidR="00665788" w:rsidRDefault="00665788" w:rsidP="00FE3D4D"/>
    <w:p w14:paraId="014BFAF7" w14:textId="77777777" w:rsidR="00665788" w:rsidRPr="00FE3D4D" w:rsidRDefault="00665788" w:rsidP="00FE3D4D"/>
    <w:p w14:paraId="6B7D2FED" w14:textId="77777777" w:rsidR="00FE3D4D" w:rsidRDefault="00FE3D4D"/>
    <w:p w14:paraId="0EE8F258" w14:textId="77777777" w:rsidR="00FE3D4D" w:rsidRDefault="00FE3D4D"/>
    <w:p w14:paraId="44539877" w14:textId="3CA48757" w:rsidR="00817067" w:rsidRDefault="00FE3D4D">
      <w:r>
        <w:br w:type="textWrapping" w:clear="all"/>
      </w:r>
    </w:p>
    <w:sectPr w:rsidR="00817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13AE1" w14:textId="77777777" w:rsidR="00FD6D3B" w:rsidRDefault="00FD6D3B" w:rsidP="000C3E01">
      <w:r>
        <w:separator/>
      </w:r>
    </w:p>
  </w:endnote>
  <w:endnote w:type="continuationSeparator" w:id="0">
    <w:p w14:paraId="1F4526EC" w14:textId="77777777" w:rsidR="00FD6D3B" w:rsidRDefault="00FD6D3B" w:rsidP="000C3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83CAC" w14:textId="77777777" w:rsidR="00FD6D3B" w:rsidRDefault="00FD6D3B" w:rsidP="000C3E01">
      <w:r>
        <w:separator/>
      </w:r>
    </w:p>
  </w:footnote>
  <w:footnote w:type="continuationSeparator" w:id="0">
    <w:p w14:paraId="5B22207B" w14:textId="77777777" w:rsidR="00FD6D3B" w:rsidRDefault="00FD6D3B" w:rsidP="000C3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28"/>
    <w:rsid w:val="00097A01"/>
    <w:rsid w:val="000C3E01"/>
    <w:rsid w:val="000C4628"/>
    <w:rsid w:val="001B5CD5"/>
    <w:rsid w:val="001C2B43"/>
    <w:rsid w:val="0028496A"/>
    <w:rsid w:val="003246C2"/>
    <w:rsid w:val="003604FC"/>
    <w:rsid w:val="003F2CA0"/>
    <w:rsid w:val="00431D76"/>
    <w:rsid w:val="005851F5"/>
    <w:rsid w:val="005B4F41"/>
    <w:rsid w:val="00665788"/>
    <w:rsid w:val="006E226C"/>
    <w:rsid w:val="007D1148"/>
    <w:rsid w:val="007D23E2"/>
    <w:rsid w:val="00817067"/>
    <w:rsid w:val="0082704C"/>
    <w:rsid w:val="009F61A9"/>
    <w:rsid w:val="009F7155"/>
    <w:rsid w:val="00AE0DDF"/>
    <w:rsid w:val="00B35A10"/>
    <w:rsid w:val="00D160E0"/>
    <w:rsid w:val="00DB1325"/>
    <w:rsid w:val="00E44380"/>
    <w:rsid w:val="00EA732A"/>
    <w:rsid w:val="00ED10A1"/>
    <w:rsid w:val="00FA76EF"/>
    <w:rsid w:val="00FC62C9"/>
    <w:rsid w:val="00FD5E79"/>
    <w:rsid w:val="00FD6D3B"/>
    <w:rsid w:val="00FE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33D36"/>
  <w15:chartTrackingRefBased/>
  <w15:docId w15:val="{E2B419B1-9A08-43EE-8822-5BAB095E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E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E01"/>
    <w:rPr>
      <w:sz w:val="18"/>
      <w:szCs w:val="18"/>
    </w:rPr>
  </w:style>
  <w:style w:type="table" w:styleId="a7">
    <w:name w:val="Table Grid"/>
    <w:basedOn w:val="a1"/>
    <w:uiPriority w:val="39"/>
    <w:rsid w:val="000C3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C3E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兆良</dc:creator>
  <cp:keywords/>
  <dc:description/>
  <cp:lastModifiedBy>张 兆良</cp:lastModifiedBy>
  <cp:revision>17</cp:revision>
  <dcterms:created xsi:type="dcterms:W3CDTF">2023-07-15T14:51:00Z</dcterms:created>
  <dcterms:modified xsi:type="dcterms:W3CDTF">2023-08-23T16:22:00Z</dcterms:modified>
</cp:coreProperties>
</file>